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7883A" w14:textId="4C08FC87" w:rsidR="00505539" w:rsidRPr="0074024D" w:rsidRDefault="00A36362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74024D">
        <w:rPr>
          <w:rFonts w:ascii="Times New Roman" w:hAnsi="Times New Roman"/>
          <w:b/>
          <w:bCs/>
          <w:sz w:val="24"/>
          <w:szCs w:val="24"/>
          <w:lang w:val="en-US"/>
        </w:rPr>
        <w:t>Supplementary file 2:</w:t>
      </w:r>
      <w:r w:rsidR="00C31B79" w:rsidRPr="0074024D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956693" w:rsidRPr="0074024D">
        <w:rPr>
          <w:rFonts w:ascii="Times New Roman" w:hAnsi="Times New Roman"/>
          <w:b/>
          <w:bCs/>
          <w:sz w:val="24"/>
          <w:szCs w:val="24"/>
          <w:lang w:val="en-US"/>
        </w:rPr>
        <w:t xml:space="preserve">Survey responses on </w:t>
      </w:r>
      <w:r w:rsidR="00C31B79" w:rsidRPr="0074024D">
        <w:rPr>
          <w:rFonts w:ascii="Times New Roman" w:hAnsi="Times New Roman"/>
          <w:b/>
          <w:bCs/>
          <w:sz w:val="24"/>
          <w:szCs w:val="24"/>
          <w:lang w:val="en-US"/>
        </w:rPr>
        <w:t>patients’ ability to manage their surgical wound to prevent complications</w:t>
      </w:r>
      <w:r w:rsidR="00956693" w:rsidRPr="0074024D">
        <w:rPr>
          <w:rFonts w:ascii="Times New Roman" w:hAnsi="Times New Roman"/>
          <w:b/>
          <w:bCs/>
          <w:sz w:val="24"/>
          <w:szCs w:val="24"/>
          <w:lang w:val="en-US"/>
        </w:rPr>
        <w:t>, stratified by surgery type</w:t>
      </w:r>
      <w:r w:rsidR="00C31B79" w:rsidRPr="0074024D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76686821" w14:textId="77777777" w:rsidR="00C31B79" w:rsidRPr="0074024D" w:rsidRDefault="00C31B79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BFC8184" w14:textId="4D05E4EF" w:rsidR="00C31B79" w:rsidRPr="0074024D" w:rsidRDefault="00956693" w:rsidP="00E1684F">
      <w:pPr>
        <w:rPr>
          <w:rFonts w:ascii="Times New Roman" w:hAnsi="Times New Roman"/>
          <w:vertAlign w:val="superscript"/>
          <w:lang w:val="en-US"/>
        </w:rPr>
      </w:pPr>
      <w:r w:rsidRPr="0074024D">
        <w:rPr>
          <w:rFonts w:ascii="Times New Roman" w:hAnsi="Times New Roman"/>
          <w:lang w:val="en-US"/>
        </w:rPr>
        <w:t>This table presents the distribution of responses to the survey question “</w:t>
      </w:r>
      <w:r w:rsidR="00C31B79" w:rsidRPr="0074024D">
        <w:rPr>
          <w:rFonts w:ascii="Times New Roman" w:hAnsi="Times New Roman"/>
          <w:lang w:val="en-US"/>
        </w:rPr>
        <w:t>I was able to take care of my wound at home</w:t>
      </w:r>
      <w:r w:rsidRPr="0074024D">
        <w:rPr>
          <w:rFonts w:ascii="Times New Roman" w:hAnsi="Times New Roman"/>
          <w:lang w:val="en-US"/>
        </w:rPr>
        <w:t>” for different types of surgeries. Respondents who selected ‘Not Applicable’ were excluded from the analysis</w:t>
      </w:r>
      <w:r w:rsidR="00C31B79" w:rsidRPr="0074024D">
        <w:rPr>
          <w:rFonts w:ascii="Times New Roman" w:hAnsi="Times New Roman"/>
          <w:lang w:val="en-US"/>
        </w:rPr>
        <w:t xml:space="preserve"> (total </w:t>
      </w:r>
      <w:proofErr w:type="gramStart"/>
      <w:r w:rsidR="00C31B79" w:rsidRPr="0074024D">
        <w:rPr>
          <w:rFonts w:ascii="Times New Roman" w:hAnsi="Times New Roman"/>
          <w:lang w:val="en-US"/>
        </w:rPr>
        <w:t>respondents</w:t>
      </w:r>
      <w:proofErr w:type="gramEnd"/>
      <w:r w:rsidR="00C31B79" w:rsidRPr="0074024D">
        <w:rPr>
          <w:rFonts w:ascii="Times New Roman" w:hAnsi="Times New Roman"/>
          <w:lang w:val="en-US"/>
        </w:rPr>
        <w:t xml:space="preserve"> n = 129)</w:t>
      </w:r>
      <w:r w:rsidRPr="0074024D">
        <w:rPr>
          <w:rFonts w:ascii="Times New Roman" w:hAnsi="Times New Roman"/>
          <w:lang w:val="en-US"/>
        </w:rPr>
        <w:t xml:space="preserve">. </w:t>
      </w:r>
    </w:p>
    <w:p w14:paraId="4C6E4B06" w14:textId="77777777" w:rsidR="00A36362" w:rsidRPr="0074024D" w:rsidRDefault="00A36362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0632" w:type="dxa"/>
        <w:tblInd w:w="-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615"/>
        <w:gridCol w:w="1616"/>
        <w:gridCol w:w="1616"/>
        <w:gridCol w:w="1616"/>
        <w:gridCol w:w="1616"/>
      </w:tblGrid>
      <w:tr w:rsidR="0074024D" w:rsidRPr="0074024D" w14:paraId="386F21B4" w14:textId="77777777" w:rsidTr="00D86C26">
        <w:tc>
          <w:tcPr>
            <w:tcW w:w="2553" w:type="dxa"/>
            <w:tcBorders>
              <w:bottom w:val="single" w:sz="4" w:space="0" w:color="auto"/>
            </w:tcBorders>
          </w:tcPr>
          <w:p w14:paraId="3ECEE912" w14:textId="0DC834F7" w:rsidR="00A36362" w:rsidRPr="0074024D" w:rsidRDefault="00956693" w:rsidP="00E1684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74024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ype of surgery (n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9E17248" w14:textId="77777777" w:rsidR="00956693" w:rsidRPr="0074024D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>Strongly disagree</w:t>
            </w:r>
            <w:r w:rsidR="00956693"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602A2241" w14:textId="192F6279" w:rsidR="00A36362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(n (%))</w:t>
            </w:r>
          </w:p>
          <w:p w14:paraId="22D03979" w14:textId="61C76BBE" w:rsidR="00B06763" w:rsidRPr="0074024D" w:rsidRDefault="00B06763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00961850" w14:textId="77777777" w:rsidR="00956693" w:rsidRPr="0074024D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>Disagree</w:t>
            </w:r>
            <w:r w:rsidR="00956693"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293999F2" w14:textId="4F54BAFB" w:rsidR="00A36362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(n (%)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7DE82EB4" w14:textId="77777777" w:rsidR="00956693" w:rsidRPr="0074024D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>Neutral</w:t>
            </w:r>
            <w:r w:rsidR="00956693"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21D39B3A" w14:textId="5F0C821B" w:rsidR="00A36362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(n (%)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F2F90C5" w14:textId="77777777" w:rsidR="00956693" w:rsidRPr="0074024D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>Agree</w:t>
            </w:r>
            <w:r w:rsidR="00956693"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4DF6D065" w14:textId="3BE15967" w:rsidR="00A36362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(n (%)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C276CE9" w14:textId="77777777" w:rsidR="00D86C26" w:rsidRPr="0074024D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>Strongly agree</w:t>
            </w:r>
            <w:r w:rsidR="00956693" w:rsidRPr="007402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10A581BE" w14:textId="53C8746D" w:rsidR="00A36362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(n (%))</w:t>
            </w:r>
          </w:p>
        </w:tc>
      </w:tr>
      <w:tr w:rsidR="0074024D" w:rsidRPr="0074024D" w14:paraId="33C1A312" w14:textId="77777777" w:rsidTr="00D86C26">
        <w:tc>
          <w:tcPr>
            <w:tcW w:w="2553" w:type="dxa"/>
            <w:tcBorders>
              <w:top w:val="single" w:sz="4" w:space="0" w:color="auto"/>
            </w:tcBorders>
          </w:tcPr>
          <w:p w14:paraId="7617F1FB" w14:textId="79D85900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Orthop</w:t>
            </w:r>
            <w:r w:rsidR="00A978B9" w:rsidRPr="0074024D">
              <w:rPr>
                <w:rFonts w:ascii="Times New Roman" w:hAnsi="Times New Roman"/>
                <w:sz w:val="18"/>
                <w:szCs w:val="18"/>
              </w:rPr>
              <w:t>a</w:t>
            </w:r>
            <w:r w:rsidRPr="0074024D">
              <w:rPr>
                <w:rFonts w:ascii="Times New Roman" w:hAnsi="Times New Roman"/>
                <w:sz w:val="18"/>
                <w:szCs w:val="18"/>
              </w:rPr>
              <w:t>edic (35)</w:t>
            </w:r>
          </w:p>
          <w:p w14:paraId="1A6CBB67" w14:textId="75E1810F" w:rsidR="00956693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585E1D0F" w14:textId="72CCC8AB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D8D9C98" w14:textId="31828350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2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5.7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CBD4C63" w14:textId="062E42E8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3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8.6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5282B48" w14:textId="3D271799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7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48.8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11167A3" w14:textId="1F3274FE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3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37.1%)</w:t>
            </w:r>
          </w:p>
        </w:tc>
      </w:tr>
      <w:tr w:rsidR="0074024D" w:rsidRPr="0074024D" w14:paraId="02F97A3C" w14:textId="77777777" w:rsidTr="00D86C26">
        <w:tc>
          <w:tcPr>
            <w:tcW w:w="2553" w:type="dxa"/>
          </w:tcPr>
          <w:p w14:paraId="3194CB99" w14:textId="7777777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Trauma (26)</w:t>
            </w:r>
          </w:p>
          <w:p w14:paraId="2699AEA0" w14:textId="5B870428" w:rsidR="00956693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0CCF5BB" w14:textId="1A419289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2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7.7%)</w:t>
            </w:r>
          </w:p>
        </w:tc>
        <w:tc>
          <w:tcPr>
            <w:tcW w:w="1616" w:type="dxa"/>
          </w:tcPr>
          <w:p w14:paraId="01FBFD53" w14:textId="632FECE2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5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19.2%)</w:t>
            </w:r>
          </w:p>
        </w:tc>
        <w:tc>
          <w:tcPr>
            <w:tcW w:w="1616" w:type="dxa"/>
          </w:tcPr>
          <w:p w14:paraId="3B320C54" w14:textId="37C95F2D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3.8%)</w:t>
            </w:r>
          </w:p>
        </w:tc>
        <w:tc>
          <w:tcPr>
            <w:tcW w:w="1616" w:type="dxa"/>
          </w:tcPr>
          <w:p w14:paraId="0A0FCEAF" w14:textId="1FC1195B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1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42.3%)</w:t>
            </w:r>
          </w:p>
        </w:tc>
        <w:tc>
          <w:tcPr>
            <w:tcW w:w="1616" w:type="dxa"/>
          </w:tcPr>
          <w:p w14:paraId="1B78C3BA" w14:textId="6DBEF635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7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26.9%)</w:t>
            </w:r>
          </w:p>
        </w:tc>
      </w:tr>
      <w:tr w:rsidR="0074024D" w:rsidRPr="0074024D" w14:paraId="4C63A93B" w14:textId="77777777" w:rsidTr="00D86C26">
        <w:tc>
          <w:tcPr>
            <w:tcW w:w="2553" w:type="dxa"/>
          </w:tcPr>
          <w:p w14:paraId="7F67BC4C" w14:textId="7777777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Gastro-intestinal (21)</w:t>
            </w:r>
          </w:p>
          <w:p w14:paraId="37D30419" w14:textId="4D9E7727" w:rsidR="00956693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55104AF" w14:textId="609F5D12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3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14.3%)</w:t>
            </w:r>
          </w:p>
        </w:tc>
        <w:tc>
          <w:tcPr>
            <w:tcW w:w="1616" w:type="dxa"/>
          </w:tcPr>
          <w:p w14:paraId="002D70A4" w14:textId="409F7DC2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2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9.5%)</w:t>
            </w:r>
          </w:p>
        </w:tc>
        <w:tc>
          <w:tcPr>
            <w:tcW w:w="1616" w:type="dxa"/>
          </w:tcPr>
          <w:p w14:paraId="6A46E67E" w14:textId="43551139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4.8%)</w:t>
            </w:r>
          </w:p>
        </w:tc>
        <w:tc>
          <w:tcPr>
            <w:tcW w:w="1616" w:type="dxa"/>
          </w:tcPr>
          <w:p w14:paraId="3D056257" w14:textId="4DF68A8E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5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23.8%)</w:t>
            </w:r>
          </w:p>
        </w:tc>
        <w:tc>
          <w:tcPr>
            <w:tcW w:w="1616" w:type="dxa"/>
          </w:tcPr>
          <w:p w14:paraId="129A816B" w14:textId="51F84976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0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47.6%)</w:t>
            </w:r>
          </w:p>
        </w:tc>
      </w:tr>
      <w:tr w:rsidR="0074024D" w:rsidRPr="0074024D" w14:paraId="5F2FD64C" w14:textId="77777777" w:rsidTr="00D86C26">
        <w:tc>
          <w:tcPr>
            <w:tcW w:w="2553" w:type="dxa"/>
          </w:tcPr>
          <w:p w14:paraId="723544B0" w14:textId="7777777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Gastro-intestinal oncologic (20)</w:t>
            </w:r>
          </w:p>
          <w:p w14:paraId="26602197" w14:textId="0BE45941" w:rsidR="00956693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50F55993" w14:textId="5CC26A6E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5.0%)</w:t>
            </w:r>
          </w:p>
        </w:tc>
        <w:tc>
          <w:tcPr>
            <w:tcW w:w="1616" w:type="dxa"/>
          </w:tcPr>
          <w:p w14:paraId="6F7A2D53" w14:textId="266E880E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2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10.0%)</w:t>
            </w:r>
          </w:p>
        </w:tc>
        <w:tc>
          <w:tcPr>
            <w:tcW w:w="1616" w:type="dxa"/>
          </w:tcPr>
          <w:p w14:paraId="3D29A996" w14:textId="05BD2A98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3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15.0%)</w:t>
            </w:r>
          </w:p>
        </w:tc>
        <w:tc>
          <w:tcPr>
            <w:tcW w:w="1616" w:type="dxa"/>
          </w:tcPr>
          <w:p w14:paraId="025BB0A5" w14:textId="00086E81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5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25.0%)</w:t>
            </w:r>
          </w:p>
        </w:tc>
        <w:tc>
          <w:tcPr>
            <w:tcW w:w="1616" w:type="dxa"/>
          </w:tcPr>
          <w:p w14:paraId="1294528E" w14:textId="18CD834A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9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45.0%)</w:t>
            </w:r>
          </w:p>
        </w:tc>
      </w:tr>
      <w:tr w:rsidR="0074024D" w:rsidRPr="0074024D" w14:paraId="08A31374" w14:textId="77777777" w:rsidTr="00D86C26">
        <w:tc>
          <w:tcPr>
            <w:tcW w:w="2553" w:type="dxa"/>
          </w:tcPr>
          <w:p w14:paraId="0725CEC3" w14:textId="7777777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Vascular (18)</w:t>
            </w:r>
          </w:p>
          <w:p w14:paraId="493D01BE" w14:textId="6F383B52" w:rsidR="00956693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478B196" w14:textId="59A39C0B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5.6%)</w:t>
            </w:r>
          </w:p>
        </w:tc>
        <w:tc>
          <w:tcPr>
            <w:tcW w:w="1616" w:type="dxa"/>
          </w:tcPr>
          <w:p w14:paraId="65419FFB" w14:textId="1D160781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2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11.1%)</w:t>
            </w:r>
          </w:p>
        </w:tc>
        <w:tc>
          <w:tcPr>
            <w:tcW w:w="1616" w:type="dxa"/>
          </w:tcPr>
          <w:p w14:paraId="21A34DE1" w14:textId="2D5871C1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10EF8795" w14:textId="33184DFE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9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50.0%)</w:t>
            </w:r>
          </w:p>
        </w:tc>
        <w:tc>
          <w:tcPr>
            <w:tcW w:w="1616" w:type="dxa"/>
          </w:tcPr>
          <w:p w14:paraId="5031269C" w14:textId="2A416618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6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33.3%)</w:t>
            </w:r>
          </w:p>
        </w:tc>
      </w:tr>
      <w:tr w:rsidR="0074024D" w:rsidRPr="0074024D" w14:paraId="7101C34B" w14:textId="77777777" w:rsidTr="00D86C26">
        <w:tc>
          <w:tcPr>
            <w:tcW w:w="2553" w:type="dxa"/>
          </w:tcPr>
          <w:p w14:paraId="6C95FE46" w14:textId="7777777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Plastic (7)</w:t>
            </w:r>
          </w:p>
          <w:p w14:paraId="732E0861" w14:textId="502F81FB" w:rsidR="00956693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80456C4" w14:textId="52C97160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14.3%)</w:t>
            </w:r>
          </w:p>
        </w:tc>
        <w:tc>
          <w:tcPr>
            <w:tcW w:w="1616" w:type="dxa"/>
          </w:tcPr>
          <w:p w14:paraId="69817BD6" w14:textId="3DC8701B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2778AA65" w14:textId="27BAD8FA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14.3%)</w:t>
            </w:r>
          </w:p>
        </w:tc>
        <w:tc>
          <w:tcPr>
            <w:tcW w:w="1616" w:type="dxa"/>
          </w:tcPr>
          <w:p w14:paraId="5B2D9C83" w14:textId="2FA45008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3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42.9%)</w:t>
            </w:r>
          </w:p>
        </w:tc>
        <w:tc>
          <w:tcPr>
            <w:tcW w:w="1616" w:type="dxa"/>
          </w:tcPr>
          <w:p w14:paraId="7FDA33CA" w14:textId="0D4C034C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2</w:t>
            </w:r>
            <w:r w:rsidR="00B06763" w:rsidRPr="0074024D">
              <w:rPr>
                <w:rFonts w:ascii="Times New Roman" w:hAnsi="Times New Roman"/>
                <w:sz w:val="18"/>
                <w:szCs w:val="18"/>
              </w:rPr>
              <w:t xml:space="preserve"> (28.6%)</w:t>
            </w:r>
          </w:p>
        </w:tc>
      </w:tr>
      <w:tr w:rsidR="0074024D" w:rsidRPr="0074024D" w14:paraId="49492B75" w14:textId="77777777" w:rsidTr="00D86C26">
        <w:tc>
          <w:tcPr>
            <w:tcW w:w="2553" w:type="dxa"/>
          </w:tcPr>
          <w:p w14:paraId="6EA2D9BD" w14:textId="7777777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Oral and maxillofacial (1)</w:t>
            </w:r>
          </w:p>
          <w:p w14:paraId="6BADF846" w14:textId="41D84E14" w:rsidR="00956693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0C1A8227" w14:textId="60C873D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6FFFDB38" w14:textId="5F5784E2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4589F75E" w14:textId="4494432F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58E3AD16" w14:textId="780FED8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 (100%)</w:t>
            </w:r>
          </w:p>
        </w:tc>
        <w:tc>
          <w:tcPr>
            <w:tcW w:w="1616" w:type="dxa"/>
          </w:tcPr>
          <w:p w14:paraId="3173F9F6" w14:textId="25899B63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</w:tr>
      <w:tr w:rsidR="0074024D" w:rsidRPr="0074024D" w14:paraId="48326FA3" w14:textId="77777777" w:rsidTr="00D86C26">
        <w:tc>
          <w:tcPr>
            <w:tcW w:w="2553" w:type="dxa"/>
          </w:tcPr>
          <w:p w14:paraId="2C811807" w14:textId="77777777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Urology (1)</w:t>
            </w:r>
          </w:p>
          <w:p w14:paraId="6147DC15" w14:textId="7A332796" w:rsidR="00956693" w:rsidRPr="0074024D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1CD2FB0E" w14:textId="37EF04F5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64F6115D" w14:textId="11D8BB53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4F050F5A" w14:textId="58341F10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102ABF1F" w14:textId="75E9903D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1616" w:type="dxa"/>
          </w:tcPr>
          <w:p w14:paraId="52F2D06B" w14:textId="34CB30D3" w:rsidR="00A36362" w:rsidRPr="0074024D" w:rsidRDefault="00A36362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74024D">
              <w:rPr>
                <w:rFonts w:ascii="Times New Roman" w:hAnsi="Times New Roman"/>
                <w:sz w:val="18"/>
                <w:szCs w:val="18"/>
              </w:rPr>
              <w:t>1 (100%)</w:t>
            </w:r>
            <w:bookmarkStart w:id="0" w:name="_GoBack"/>
            <w:bookmarkEnd w:id="0"/>
          </w:p>
        </w:tc>
      </w:tr>
    </w:tbl>
    <w:p w14:paraId="21CC17D9" w14:textId="77777777" w:rsidR="00C31B79" w:rsidRPr="0074024D" w:rsidRDefault="00C31B79" w:rsidP="00E1684F">
      <w:pPr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</w:pPr>
    </w:p>
    <w:p w14:paraId="5096100D" w14:textId="77777777" w:rsidR="00B928D4" w:rsidRPr="0074024D" w:rsidRDefault="00B928D4" w:rsidP="00E1684F">
      <w:pPr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</w:pPr>
    </w:p>
    <w:p w14:paraId="1FF1A30F" w14:textId="77777777" w:rsidR="00B928D4" w:rsidRPr="0074024D" w:rsidRDefault="00B928D4" w:rsidP="00E1684F">
      <w:pPr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</w:pPr>
    </w:p>
    <w:sectPr w:rsidR="00B928D4" w:rsidRPr="00740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62"/>
    <w:rsid w:val="001A71D9"/>
    <w:rsid w:val="00225B02"/>
    <w:rsid w:val="00352810"/>
    <w:rsid w:val="003D2712"/>
    <w:rsid w:val="00476272"/>
    <w:rsid w:val="004E10E2"/>
    <w:rsid w:val="00505539"/>
    <w:rsid w:val="00506189"/>
    <w:rsid w:val="005147C8"/>
    <w:rsid w:val="005B2AF3"/>
    <w:rsid w:val="005E4B36"/>
    <w:rsid w:val="006363CD"/>
    <w:rsid w:val="006E1286"/>
    <w:rsid w:val="0074024D"/>
    <w:rsid w:val="007D0955"/>
    <w:rsid w:val="00821D64"/>
    <w:rsid w:val="00840A00"/>
    <w:rsid w:val="00915C38"/>
    <w:rsid w:val="00944185"/>
    <w:rsid w:val="00956693"/>
    <w:rsid w:val="009B60D0"/>
    <w:rsid w:val="00A36362"/>
    <w:rsid w:val="00A978B9"/>
    <w:rsid w:val="00AD3036"/>
    <w:rsid w:val="00B06763"/>
    <w:rsid w:val="00B42813"/>
    <w:rsid w:val="00B928D4"/>
    <w:rsid w:val="00BB0BD6"/>
    <w:rsid w:val="00C31B79"/>
    <w:rsid w:val="00CF0BFA"/>
    <w:rsid w:val="00D66FC4"/>
    <w:rsid w:val="00D86C26"/>
    <w:rsid w:val="00DF6498"/>
    <w:rsid w:val="00E1684F"/>
    <w:rsid w:val="00E366D2"/>
    <w:rsid w:val="00E55BEF"/>
    <w:rsid w:val="00F36C4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93B1"/>
  <w15:chartTrackingRefBased/>
  <w15:docId w15:val="{EF2FC4CD-A0E1-4177-9CB7-F982D47C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36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n, H. (Hannah)</dc:creator>
  <cp:keywords/>
  <dc:description/>
  <cp:lastModifiedBy>HP</cp:lastModifiedBy>
  <cp:revision>3</cp:revision>
  <dcterms:created xsi:type="dcterms:W3CDTF">2024-10-17T13:16:00Z</dcterms:created>
  <dcterms:modified xsi:type="dcterms:W3CDTF">2024-11-13T16:48:00Z</dcterms:modified>
</cp:coreProperties>
</file>